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</w:t>
      </w:r>
      <w:r>
        <w:rPr>
          <w:rFonts w:cs="Courier New" w:ascii="Courier New" w:hAnsi="Courier New"/>
          <w:sz w:val="16"/>
          <w:szCs w:val="16"/>
        </w:rPr>
        <w:t>Alignment: D:\Work\Paper\Rab11B\JCB\AlignRab11.tx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</w:t>
      </w:r>
      <w:r>
        <w:rPr>
          <w:rFonts w:cs="Courier New" w:ascii="Courier New" w:hAnsi="Courier New"/>
          <w:sz w:val="16"/>
          <w:szCs w:val="16"/>
        </w:rPr>
        <w:t xml:space="preserve">5          15         25         35         45         55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HsRab2_NP   ---YAYLFKY IIIGDTGVGK SCLLLQFTDK RFQPVHDLTI GVEFGARMIT I---DGKQ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DmRab2_NP   ---YAYLFKY IIIGDTGVGK SCLLLQFTDK RFQPVHDLTI GVEFGARMIT I---DGKQ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CrRab2_XP   ---YAYLFKY IIIGDTGVGK SCLLLQFTDK RFQPVHDLTI GVEFGARMIN I---DGKQ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AtRab2_CA   ---YAYLFKY IIIGDTGVGK SCLLLQFTDK RFQPVHDLTI GVEFGARMIT I---DNKP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iRab2_EE   ---YAYLFKY IIIGDTGVGK SCLLLQFTDK RFQPVHDLTI GVEFGARMIN I---ENKQ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TgRab2_EE   ---YQYLFKY IIIGDTGVGK SCLLLQFTDK RFRTDHDLTI GVEFGARLVS I---AGRQ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fRab2_PF   ---YEYLFKY IIIGDTGVGK SCLLLQFTDK RFRADHDLTI GVEFGARLIN L---DNKQ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TcRab2_XP   ---HHYVFKY IIIGDSGVGK SCLLLQFTDK RFEPLHDLTI GVEFGARVVT I---QQKN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NcRab8_XP   NRNYDFLIKL LLIGDSGVGK SCCLLRFSED SFTPSFITTI GIDFKIRTIE L---DGKR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CnRab8_XP   GQHYDFLIKL LLIGDSGVGK SCLLLRFCED SWTPSFITTI GIDFKIRTIE L---DGKR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AtRab8_NP   RADYDYLIKL LLIGDSGVGK SCLLLRFSDG SFTTSFITTI GIDFKIRTIE L---DGKR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iRab8_EE   -SKYDLLIKL LLIGDSGVGK SCVLLRYSDD SFTTSFITTI GIDFKVKTID V---DGKR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HsRab8_NP   -KTYDYLFKL LLIGDSGVGK TCLLFRFSED AFNTTFISTI GIDFKIRTIE L---DGKK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DmRab8_NP   -KTYDYLFKL LLIGDSGVGK TCILFRFSED AFNTTFISTI GIDFKIRTIE L---DNKK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TgRab1_XP   ---LDHLFKL VLIGDSGVGK SCLLLRFSDD AFTESYITTI GVDFRFRTIN V---DNEI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iRab1_EE   -RDYDHLFKL VLIGDSGVGK SCLLLRFADD AFTESYITTI GVDFRFRTVK I---DNKT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fRab1_PF   -RDYDYLYKI ILIGDSGVGK SCILLRFSDD HFTESYITTI GVDFRFRTIK V---DDKI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mRab1_EE   -RDYDHLFKL VLIGDSGVGK SCLLLRFADD SFTESYITTI GVDFRFRTIP V---SDKT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TgRab1_XP   -PEYDYLFKL LLIGDSGVGK SCLLLRFADD TYTESYISTI GVDFKIRTID L---DGKT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mRab1_EE   -PEYDYLFKL LLIGDSGVGK SCLLLRFADD TYTESYISTI GVDFKIRTIE L---DGKT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ChRab1_EA   -PEYDYLFKL LLIGDSGVGK SCLLLRFADD TYTDSYISTI GVDFKIRTIS L---ENKT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HsRab1_NP   -PEYDYLFKL LLIGDSGVGK SCLLLRFADD TYTESYISTI GVDFKIRTIE L---DGKT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UmRab1_XP   -ADYDYLFKL LLIGDSGVGK SCLLLRFADD TYTESYISTI GVDFKIRTIE L---EGKT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TcRab1_XP   -AEYDHLFKL LLIGDSGVGK SCLLLRFADD SYTESYISTI GVDFKIRTLN L---DGKV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AtRab1_NP   -NEYDYLFKL LLIGDSSVGK SCLLLRFADD AYIDSYISTI GVDFKIRTIE Q---DGKT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pRab11B_E   PDEYDHLYKI ILVGDATVGK THLLSRYTRD ALPKTPQPTI GVEFATRTVP LS--IGGT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gRab11B_X   SEDYDHLYKV ILVGDATVGK THLLSRYIRG TLPKSPKATI GVEFATRTVP LA--VGGT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fRab11B_C   -EEYDHLYKI ILVGDATVGK THLLSRYIRG SLPSVAKATI GVEFATRTIP LA--VGGT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mRab11B_E   DDEYDHLYKI VLVGDATVGK THLLSRYIKG TLPRAPTATI GVEFATRTVP LA--VGGT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pRab11B_E   DEDYEHVYKI ILLGDATVGK SHLLCRYIRG DLPVQAKATI GVEFATRTVP LA--SGGS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bRab11B_X   QDDYDNVYKI ILLGDATVGK SHLLSHYIRG TLPKQAKATI GVEFATRTVP LA--SGGT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tRab11-1_   -EDYSDFFKV VLVGDAGVGK THLMTRYVKG CLPKNAVPTI GIEFAGKTVT LQ--NGKK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thRab11_X   -ATY----KI VLVGDTSVGK THLLKRYSKN ELPKNSAPTI GVEFGTKEVT LK--DGTK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mRab11_XP   KSNSYIQLQV VLLGDAGVGK TYILNQYVRG QQPRNNLPTI GIEFATKTVT LQ--DGGKIQ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thRab11_X   SETHTHMYKI VLVGDAGVGK THIINRYVKG QLPHAIIPTI GIEFATKTVT LR--DGGT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pRab11A_X   DEHYDYLYKI VLIGDSGVGK SNLLSRFTRD EFNLESKSTI GVEFATKSII T---EGKV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gRab11A_X   DEYYDYLYKI VLIGDSGVGK SNMLSRFTRD EFNLESKSTI GVEFATKSVY LD--EGKV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fRab11A_C   EDYYDYLFKI VLIGDSGVGK SNLLSRFTRD EFNLESKSTI GVEFATKSIQ LK--NNKI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siRab11A_   DDEYDYLFKV VLIGDSGVGK SNLLSRFTRN EFCLESKSTI GVEFATRTVQ V---EGKT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hRab11C_   DEEYDYLFKV VLIGDSGVGK SNLLSRFTRN EFCLESKSTI GVEFATRTLQ V---EGRT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hRab11A_   DQEYDYLFKI VLIGDSGVGK SNILSRFTRN EFCLESKSTI GVEFATRTTQ V---EGKT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hRab11B_   DDDYDYLFKL VLIGDSGVGK SNLLSRFTRN EFSIESKSTI GVEFATRSVH V---DEKI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siRab11B_   DDDYDYLFKV VLIGDSGVGK SNLLSRFTRN EFSLESKSTI GVEFATRSIN V---DGKM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Rab11_XP   DDDYDYLFKV VLIGDSGVGK SNLLSRFTRN EFSLESKSTI GVEFATRSIQ V---DGKT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triRab11_   DEEYDYLFKI VLIGDSGVGK SNLLSRFTRN EFNLESKSTI GVEFATKSIQ A---EGKT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psRab11A1   DEEYDYLFKV VLIGDSGVGK SNLLSRFTRN EFNLESKSTI GVEFATKSIQ T---EGKT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iRab11A_E   EDEYDYLFKI VLIGDSGVGK SNLLSRFTRN EFNLESKSTI GVEFATKSIV A---EGKT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NcRab11_CA   -DEYDFLFKV VLIGDSGVGK SNLLSRFTRN EFNLDSKSTI GVEFATRSIQ V---DSKT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flaRab11_   -DEYDFLFKV VLIGDSGVGK SNLLSRFTRN EFNLDSKSTI GVEFATRSIQ V---DSKT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UmRab11_XP   -SNYDYLFKV VLIGDSGTGK SNLLSRFTRN EFSLESKSTI GVEFATRSIS V---DGKT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sRab11A_C   DDEYDYLFKV VLIGDSGVGK SNLLSRFTRN EFNLESKSTI GVEFATRSIQ V---DGKT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DrRab11A_N   DDEYDYLFKV VLIGDSGVGK SNLLSRFTRN EFNLESKSTI GVEFATRSIQ V---DGKT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sRab11B_A   DDEYDYLFKV VLIGDSGVGK SNLLSRFTRN EFNLESKSTI GVEFATRSIQ V---DGKT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DrRab11B_N   DDEYDYLFRV VLIGDSGVGK SNLLSRFTRN EFNLESKSTI GVEFATRSIQ V---DGKT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DmRab11_NP   EDEYDYLFKV VLIGDSGVGK SNLLSRFTRN EFNLESKSTI GVEFATRSIE V---DGKT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richRab11   DDEYDYLFKV VLIGDSGVGK SNLLSRFTRN EFNLESKSTI GVEFATRSIQ V---DGKT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MbRab11_XP   DDEYDFLFKI VLIGDSGVGK SNLLSRFTRN EFNLESKSTI GVEFATRSIK V---ENKT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DdRab11_XP   QEEYDYLYKI VLIGDSGVGK SNLLSRFTRN EFSLETKSTI GVEFATRTIQ T---EGKT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GraRab11A1   VRPVDYLFKV VLIGDAGVGK SNLLSRFTRN EFSLESKSTI GVEFATRSIQ C---EGKI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mRab11_CM   DDEYDYLFKI VLIGDSGVGK SNLLSRFTRN EFNLESKSTI GVEFATRSVQ T---DGKV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pRab11_NP   EDEYDYLFKT VLIGDSGVGK SNLLMRFTRN EFNIESKSTI GVEFATRNIV L---DNKK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mRab11A_E   EEDYDYLFKV VLIGDSGVGK SNILSRFTRG EFNLESRSTI GVEFATKSVR I---GSKV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mRab11_EE   REDYDYLFKV VLIGDSGVGK SNILSRFTRG EFNLESRSTI GVEFATKSVR I---GEKV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cRab11_P3   GYDYDLLFKI VLIGDSGVGK SNLLSRFTKN EFNMDSKSTI GVEFATRTLE I---DGKR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vRab11_AA   --EPDFLLKI VLIGDSGVGK TNLLSRFARD QFNPDSKSTI GVEFATKTLE I---EGKT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vRab11_XP   --EPDYLLKI VLIGDSGVGK TNLLARFTRD QFNPESKSTI GVEFASKTMQ I---EGKT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thRab11_0   EDEYDFLFKI VLIGDSGVGK TNLLSRFTKN EFNMDSKPTI GVEFATKTVI T---ENKY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EhRab11A_B   QEDYDFLYKI VLIGESGVGK SNLLLRFTRN EFDAEKRSTI GVEFATRSIQ H---EGKVI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EhRab11B_X   SEEYDFLYKI VLVGESGVGK SNLLLRFTRN EFDPDKRSTI GVEFATRSIN Y---CDKNI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bRab11A_X   -QSYDYLFKI VLIGDSNVGK SNLLDRFVKG NFKLDSKSTI GVEFATKTVT LN--NGKIA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pRab11A_X   -QNYDYLFKI VLIGDSNVGK SNLLDRFVKG NFKLDSKSTI GVEFATKNVN LR--NGKVA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cRab11_XP   MEDTNLTFKV VIIGDSGVGK SNLMTRYTAN EFSQDTPATI GVEFMTKSIK I---EGRDA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mRab11_XP   MEETNLSFKI VLIGDSGVGK SNLMTRYTTN EFNQETPSTI GVEFMTKSVK I---ESRDA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iRab11_EE   PPITESILKV VLIGDSGVGK SNLVMRFTKN KYMPHSVQTV GFEFATKTIR V---GDRRL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DmRab5_NP   -QNKSCQFKL VLLGESAVGK SSLVLRFVKG QFHEYQESTI GAAFLTQTIC I--ED-TV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HsRab5_NP   --NKICQFKL VLLGESAVGK SSLVLRFVKG QFHEYQESTI GAAFLTQTVC L--DD-TT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iRab5_EE   --GKTCHFKL VLLGDTAVGK SCLVVRFVRD EFFEFQEPTI GAAFLTQTVG L--EDGLT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AtRab5_NP   --NKSINAKL VLLGDVGAGK SSLVLRFVKD QFVEFQESTI GAAFFSQTLA V--ND-AT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CrRab5_ED   --AQQQTAKL VLLGEMGSGK SSLVLRYVKG QFFDYQASTV GAAFLTKTLP ----E-LN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TgRab5_AA   -LPKTLHFKL VLLGDTSVGK SCLVVRFAKD EFYEYQESTI GAAFMTQSVN ---LGSCI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fRab5_CA   -STKVFNSKL VLLGDTSVGK SCIVVRFAKN EFYEYQESTI GAAFMTQLID ---IGECT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mRab5_EE   -PLTVLHHKL VLLGDASVGK SCMVVRFARG EFYEYQEPTI GAAFMTQTVS PFPDSPVQI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</w:t>
      </w:r>
      <w:r>
        <w:rPr>
          <w:rFonts w:cs="Courier New" w:ascii="Courier New" w:hAnsi="Courier New"/>
          <w:sz w:val="16"/>
          <w:szCs w:val="16"/>
        </w:rPr>
        <w:t xml:space="preserve">65         75         85         95        105        115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HsRab2_NP   LQIWDTAGQE SFRSITRSYY RGAAGALLVY DITRRDTFNH LTTWLEDARQ HSN-SNM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DmRab2_NP   LQIWDTAGQE AFRSITRSYY RGAAGALLVY DITRRETFNH LTTWLEDARQ HSN-SNM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CrRab2_XP   LQIWDTAGQE SFRSITRSYY RGAAGALLVY DITRRETFNH LASWLEDARQ HAN-PNMT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AtRab2_CA   LQIWDTAGQE SFRSITRSYY RGAAGALLVY DITRRETFNH LASWLEDARQ HAN-ANMT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iRab2_EE   LQIWDTAGQE SFRSITRSYY RGAAGALLVY DITRRETFNH LTRWLEEARQ NSN-SNMA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TgRab2_EE   LQIWDTAGQE SFRSITRSYY RGAAGALLVY DITRRDTFLH LTRWLDEVRQ NSN-PHMT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fRab2_PF   LQIWDTAGQE SFRSITRSYY RGAAGALLVY DITRRETFNH LNRWLDEVRQ NSN-PHMAI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TcRab2_XP   LQIWDTAGQE SFRSITRSYY RGACGALLVY DVTRRETFTH LQTWLEDAKA NAN-TAI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NcRab8_XP   LQIWDTAGQE RFRTITTAYY RGAMGILLVY DVTDERSFNN IRTWFANVEQ HAT-EGVNK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CnRab8_XP   LQIWDTAGQE RFRTITTAYY RGAMGILLVY DVTDEKSFNN IRTWLSNIEQ HAS-PGVNK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AtRab8_NP   LQIWDTAGQE RFRTITTAYY RGAMGILLVY DVTDESSFNN IRNWIRNIEQ HAS-DNVNK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iRab8_EE   LQIWDTAGQE RFRTITTAYY RGAMGILMVY DVTDDHSFQN IRNWMTQIRQ NAS-SNVNK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HsRab8_NP   LQIWDTAGQE RFRTITTAYY RGAMGIMLVY DITNEKSFDN IKNWIRNIEE HAS-SDVER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DmRab8_NP   LQIWDTAGQE RFRTITTAYY RGAMGIMLVY DITQEKSFEN IKNWIRNIEE NAS-ADVEK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TgRab1_XP   LQIWDTAGQE RFRTITSAYY RGADGIVLVY DVTDRESFLH VDEWLAEVNR YAN-ENTCK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iRab1_EE   LQIWDTAGQE RFRTITSAYY RGADGIIMVY DVTSQESFDH VNDWLNEVNR YAS-EGTCK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fRab1_PF   LQIWDTAGQE RFRTITSAYY RGADGIIIIY DTTDRNSFLH INDWMNEINK YTN-EDTCK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mRab1_EE   LQIWDTAGQE RFRTITSAYY RGADGIMMVY DCTHRESFEN IDNWLSEVNR YAN-DSTVK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TgRab1_XP   LQIWDTAGQE RFRTITSSYY RGAHGIIIVY DVTDRESFNN VKNWMMEIDK YAM-EGVSK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mRab1_EE   LQIWDTAGQE RFRTITSSYY RGAHGIIIVY DVTDRESFNN VKHWVQEIDK YAT-ENVSK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ChRab1_EA   LQIWDTAGQE RFRTITSSYY RGAHGIIIVY DVTDRDSFDN VKQWIQEIDR YAM-ENVNK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HsRab1_NP   LQIWDTAGQE RFRTITSSYY RGAHGIIVVY DVTDQESYAN VKQWLQEIDR YAS-ENVNK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UmRab1_XP   LQIWDTAGQE RFRTITSSYY RGAHGIIVVY DVTDNDTFSN VKQWLQEIDR YAC-EGVNK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TcRab1_XP   LQIWDTAGQE RFRTITSSYY RGAHGIIIVY DTTDMESFNN VKTWLSEIDK FAS-ENVNK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AtRab1_NP   LQIWDTAGQE RFRTITSSYY RGAHGIIIVY DCTEMESFNN VKQWLSEIDR YAN-ESVCK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pRab11B_E   AQIWDTAGQE RYRAITRAHY RRSVGALLVY DITRKSSFLN ASKWLEDIKQ NSE-PDIVV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gRab11B_X   AQIWDTAGQE RYRSITSAHY RRAVGALLVY DVTRKSTFLN ASKWLEELRQ NSE-PDI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fRab11B_C   AQIWDTAGQE RYRSITSAHY RRSAGAILVY DITKKKTFLS ISKWLEEIRQ NAD-KDI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mRab11B_E   AQIWDTAGQE RYRAITSAHY RRAVGALLVY DVTRRNTFLN CSKWMEELRQ NAE-PDIVI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pRab11B_E   AQIWDTAGQE RYRSITSAHY RRAVGALLVY DVTNRSSFYN CKKWLDELRA SSY-DDIVI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bRab11B_X   AQIWDTAGQE RYRSITSAHY RRAVGALLVY DITNRQSFYN CHKWLDELRM AAE-PDIVVV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tRab11-1_   AQIWDTAGQE RYRGITSTHF RKAGGALVVY DVTKEKTFES VVKWMEDLRY QAE-PDV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thRab11_X   AQIWDTAGQE RYRGILSLHF RRAVGALLVY DITKEKTYNS IMKWMEDLKY LAD-PDI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mRab11_XP   VQIWDTAGQE RYRAITTNHF RGAGGALLVY DITKEKTFEN LTRWMEELKT AAN-KDVVMY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thRab11_X   TQIWDTAGQE KYRSITSAHY RKAVGALLVY DVTKEKSFES IQRWLEEIRL HAD-KDIVL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pRab11A_X   AQIWDTAGQE RYRAITSAYY RGAVGALLVY DISKRSSFEN VERWLKELRD HAD-PNIVV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gRab11A_X   AQIWDTAGQE RYRAITSAYY RGAVGALLVY DITKRQSFEN VERWLKELRD HAD-PNIVI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fRab11A_C   AQIWDTAGQE RYRAITSAYY RGAVGALLVY DITKKNSFEN IEKWLKELRD NAD-SNIVI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siRab11A_   AQIWDTAGQE RYRAITSAYY RGAVGALLVY DITKPTTFEN VGRWLKELRD HAD-SNI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hRab11C_   AQIWDTAGQE RYRAITSAYY RGALGALLVY DVTKPTTFEN VSRWLKELRD HAD-SNI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hRab11A_   AQIWDTAGQE RYRAITSAYY RGAVGALLVY DITKRQTFDN VLRWLRELRD HAD-SNI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hRab11B_   AQLWDTAGQE RYRAITSAYY RGAVGALLVY DITRHITFEN VERWLKELRD HTD-ANV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siRab11B_   AQIWDTAGQE RYRAITSAYY RGAVGALLVY DITRHVTFEN VERWLKELRD HTE-HNIVV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Rab11_XP   AQIWDTAGQE RYRAITSAYY RGAVGALLVY DITKSVTFEN VERWLKELRD HAD-SNI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triRab11_   AQIWDTAGQE RYRAITSAYY RGAVGALLVY DISKHGTFEN VERWLKELRD HAE-ANIVV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psRab11A1   AQIWDTAGQE RYRAITSAYY RGAVGALLVY DISKHGTFEN VERWLKELRD HAE-ANIVV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iRab11A_E   AQIWDTAGQE RYRAITSAYY RGAVGALLVY DITKHGTFEN VERWLKELRD HAD-ANT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NcRab11_CA   AQIWDTAGQE RYRAITSAYY RGAVGALLVY DISKGVTFEN VNRWLKELRD HAD-QNI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flaRab11_   AQIWDTAGQE RYRAITSAYY RGAVGALLVY DISKHQTYDN VNRWLKELRD HAD-SNI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UmRab11_XP   AQIWDTAGQE RYRAITSAYY RGAVGALLVY DIAKHPTYVN VSRWLKELRD HAD-SNI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sRab11A_C   AQIWDTAGQE RYRAITSAYY RGAVGALLVY DIAKHLTYEN VERWLKELRD HAD-SNI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DrRab11A_N   AQIWDTAGQE RYRAITSAYY RGAVGALLVY DIAKHLTYEN VERWLKELRD HAD-SNI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sRab11B_A   AQIWDTAGQE RYRAITSAYY RGAVGALLVY DIAKHLTYEN VERWLKELRD HAD-SDI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DrRab11B_N   AQIWDTAGQE RYRAITSAYY RGAVGALLVY DIAKHLTYEN VERWLKELRD HAD-NNI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DmRab11_NP   AQIWDTAGQE RYRAITSAYY RGAVGALLVY DIAKHLTYEN VERWLRELRD HAD-QNI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richRab11   AQIWDTAGQE RYRAITSAYY RGAVGALLVY DIAKHLTYEN IERWLKELRD HAD-ANI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MbRab11_XP   AQIWDTAGQE RYRAITSAYY RGAVGALLVY DIAKHLTYEN VERWLKELRD HAD-SNI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DdRab11_XP   AQVWDTAGQE RYRAITSAYY RGAVGALLVY DIAKQATYKS VERWILELRE NAD-RNIE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GraRab11A1   AQIWDTAGQE RYRAITSAYY RGAVGALLVY DITKKDSFDN VQRWLKELKD HAD-ANI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mRab11_CM   AQIWDTAGQE RYRAITSAYY RGAVGALLVY DISKRSSFEN AERWLKELRD HAD-QNI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pRab11_NP   AQIWDTAGQE RYRAITSAYY RGAVGALIVY DITKQSSFDN VGRWLKELRE HAD-SNI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mRab11A_E   AQIWDTAGQE RYRAITSAYY RGAVGALLVY DISKRSSFEN AARWLKELRE HAD-SDIVV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mRab11_EE   AQIWDTAGQE RYRAITSAYY RGAVGALLVY DISKRSSFDN AARWLKELRE HAD-SDIVV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cRab11_P3   AQIWDTAGQE RYRAITSAYY RGAVGALIVY DISKSSSYEN CNHWLSELRE NAD-DNVAVG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vRab11_AA   AQIWDTAGQE RYRAITSAYY RGAIGALLLY DITASLTFNS LSRWLQELRE NAD-SNIVV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vRab11_XP   AQIWDTAGQE RYRAITSAYY RGAIGALLLY DITASLTFNS LEKWLKELRE NAD-EKIIV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thRab11_0   AQIWDTAGQE KYRAITNAYY RGAVGALTLY DITKQQTFDN VKKWLHELRE YAD-ANIIC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EhRab11A_B   AQIWDTAGQE RYRAITNAYY RGAVGALVVY DITKENTFKS IERWLSELKD NAD-PKIVI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EhRab11B_X   AQIWDTAGQE RYRAITNAYY RGALGALVVY DITKKTSFES VEKWLAELHE NAD-KKVVQ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bRab11A_X   AQIWDTAGQE RYRAITSAYY RGAMGAIIVY DIACKTSFTN VSKWLTELHD YAD-SNITIC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pRab11A_X   AQIWDTAGQE RYRAITSAYY RGARGAIVVY DIASKQSFYN VSRWLSELNE YGD-ANMII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cRab11_XP   VQIWDTAGQE RFRAISRSIY HGAKGAMLVY DITNQTSFDS IPTWLQELRV FVP-ATCSIF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mRab11_XP   IQIWDTAGQE RFRAISRSIY HGAKGAMLVY DITNQTSFDS IPTWLQELRV FVP-ATCCIF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iRab11_EE   AQIWDTAGQE RFQSLTAAYY RNAVGAMIVY DITNRSSFEH VTGWLAQVHE HSH-ESLVL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DmRab5_NP   FEIWDTAGQE RYHSLAPMYY RGAQAAIVVY DIQNQDSFQR AKTWVKELHK QAS-PNIVI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HsRab5_NP   FEIWDTAGQE RYHSLAPMYY RGAQAAIVVY DITNTDTFAR AKNWVKELQR QAS-PNIVI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iRab5_EE   FEIWDTAGQG ---NLAPMYY RGAAAAIVVY DVTNKDSFTG AKSWVKELQR RGD-PNVVI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AtRab5_NP   FEIWDTAGQE RYHSLAPMYY RGAAAAIIVF DVTNQASFER AKKWVQELQA QGN-PNMVM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CrRab5_ED   FEIWDTAGQE RYHSLAPMYY RGAAAAIIVY DITSPDSFTR AKSWVRELQR QGN-PNMIM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TgRab5_AA   FEIWDTAGQE RYRSLAPMYY RGAAAAVVVY DISNRDSFQG AKSWVQELQS VNDRSNVVI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fRab5_CA   FEIWDTAGQE RYRSLAPMYY RGASAAVIVY DITNKKSFEG AKGWIHELKS VHS-NDIII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mRab5_EE   FEIWDTAGQE RYRSLAPMYY RGAAAAVVVY DITSRESFEG AKRWVNELRS SHN-PDVVI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 xml:space="preserve">125        135        145        155        165        175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HsRab2_NP   LIGNKSDLES ----RREVKK EEGEAFAREH GLI-FMETSA KTASNVEEAF INTAKEIYE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DmRab2_NP   LIGNKSDLDS ----RREVKK EEGEAFAREH GLV-FMETSA RTAANVEEAF INTAKEIYE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CrRab2_XP   LIGNKCDLTH ----RRAVTT EEGEQFAKEH GLI-FLETSA RTAHNVEEAF INTAKEIYK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AtRab2_CA   LIGNKCDLAH ----RRAVST EEGEQFAKEH GLI-FMEASA KTAQNVEEAF IKTAATIYK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iRab2_EE   LIGNKSDLEH ----RRAVSF KEGEQFAKEN GLI-FLETSA KTAANVEDAF VKTASKIYS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TgRab2_EE   LIGNKSDLE- ----RREVSF DEGAAFARQH GLI-FLETSA KTAQNVDEAF ILTARKIYE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fRab2_PF   LVGNKCDLE- ----RREVSA EEGAQFARQN GLI-FLETSA KTAKNVEEAF LYTARKIYD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TcRab2_XP   LIGNKCDLEA ----KRQVSR EEGESFAKKN NLV-FMETSA KTAQNVDDAF MKTAMMIYE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NcRab8_XP   LIGNKCDWEE ----KRAVSK EQGQALADEL GIP-FLEVSA KANINIEEAF FSLANDIKK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CnRab8_XP   LIGNKCDWEE ----KRSVTI EQGRALADEF GLR-FLETSA KANEGVEEAF FTLARDIKT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AtRab8_NP   LVGNKADMDE S---KRAVPT AKGQALADEY GIK-FFETSA KTNLNVEEVF FSIGRDIKQ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iRab8_EE   LIGNKCDVDP S---ERAVTT KQGQDLADEF GIK-FFETSA KSNENIDEAF RSIAVDIQK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HsRab8_NP   ILGNKCDMND ----KRQVSK ERGEKLAIDY GIK-FLETSA KSSANVEEAF FTLARDIMT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DmRab8_NP   LLGNKCELTD ----KRQVSK ERGEQLAIEY GIK-FMETSA KASINVEEAF LTLASDIKA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TgRab1_XP   LVGNKCEKAD ----DRQVSV EEGQRKAEEL GIS-FIETSA KNAINVDEAF TVVARELIKM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iRab1_EE   LVGNKSDISD ----NKVVSY ETAKAFADSL SIP-FLETSA KNAQNVEEAF LTMASELIT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fRab1_PF   LVGNKADCKD ----DIEITT MEGQNKAKEL NIS-FIETSA KDATNVELAF TMITQELIK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mRab1_EE   LIGNKSDLKE ----DQQVTP EEGEQKAKAL GFSGFILTSA KDSSNVEKAF SMVSQSLID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TgRab1_XP   LVGNKCDLTS ----KRTVTY EEGKEFADSC NMR-FIETSA KNAHNVEQAF HIMASEIKA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mRab1_EE   LVGNKTDLTS ----KKVVTY DEGKELADQL GVP-FLETSA KNSHNVEQAF IEMSSEIKS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ChRab1_EA   LVGNKCDLVS ----KRVVTS DEGRELADSH GIK-FIETSA KNAYNVEQAF HTMAGEIKK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HsRab1_NP   LVGNKSDLTT ----KKVVDN TTAKEFADSL GIP-FLETSA KNATNVEQAF MTMAAEIKK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UmRab1_XP   LVGNKSDLTN ----KKVVEY ATAKDFADQL QIP-FLETSA KSATNVEQAF LTMAKQIKD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TcRab1_XP   LVGNKCDLVL ----KKAVDT QMAKDFADNL GIP-FLETSA KEASNVEEAF TRMAMDIKK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AtRab1_NP   LIGNKNDMVE ----SKVVST ETGRALADEL GIP-FLETSA KDSINVEQAF LTIAGEIKK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pRab11B_E   LVGNKLDLVE KDPSKREVPF DIAANFAQEN NLF-FSEASA VTRCNVKHIF EHLLQEVYNQ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gRab11B_X   MVGNKLDLVE KDPTARDVPY ELAAKFAQAN GLY-FSEASA VTAFNVKHIF EHLLQEIYNH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fRab11B_C   LVGNKVDLTE EDETKRKVTY EQGANFAREN NLF-FAEASA VSKLNVKHIF ENLLQEIYN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mRab11B_E   LVGNKIDLVE KDSSTRQVTT EEATVFAKQS GLF-FAEASA VSSVNVKFIF ENLLQEIYNQ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pRab11B_E   LIANKVDLTN TQENVRVVMA VEGMEFASEN NLH-FFEASA VTGYNVKEIF EFLIQQIYN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bRab11B_X   LVGNKIDLAI QDPSVRQVHR EQATMFANEW NLH-LFEASA VSGYNVKDVF EFLLQEIHN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tRab11-1_   LVGNKIDLVE NNGSARKVQK EDAKNLAQQH KVL-FEESSA VTGQNVGQCF DRLLQEMYK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thRab11_X   LVGNKLDLVT KTQENRKVSI AEAQQFALDN KLI-FKETSA VLGTNIKEVF EQLLQEIYNQ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mRab11_XP   LVGNKTDLVE RQNNSRKVTR EEGQQFAGEN GLF-FEETSA YRGTNIAQCF EKLIEEMYK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thRab11_X   LVGNKVDLIH KNPEQRKVSK IEATNFAKQN GLL-FEESSA LFDVNINDVF ERLLEEIYDQ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pRab11A_X   LVGNKSDLRN L----RTVTQ EEACAFSERE GMA-CMEASA LNSSNVDEAF HRILSEIYT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gRab11A_X   LVGNKSDLKH L----RAVSV EEATKFANRE HLA-FIETSA LDATNVEQAF HQILAEIYL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fRab11A_C   LVGNKSDLKH L----RVIND NDATQYAKKE KLA-FIETSA LEATNVELAF HQLLNEIYNV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siRab11A_   LVGNKSDLKH L----RGVST EDAQSFAEKE GLS-FLETSA LEATNVERAF QTILAEIHR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hRab11C_   LIGNKTDLKH L----RAVAT EDAQSYAEKE GLS-FIETSA LEALNVEKAF QTILSEVYR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hRab11A_   MAGNKSDLNH L----RSVAE EDGQSLAEKE GLS-FLETSA LEATNVEKAF QTILGEIYH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thRab11B_   LVGNKADLRH L----RAVPT EEARSFSERE NMF-FMETSA LDATNVEQAF THVLTQIYRV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siRab11B_   LVGNKSDLRH L----RAVST EDAQTFAERE GLY-FIETSA LESTNVENAF KQVLTQIYR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rRab11_XP   LVGNKSDLKH L----RDVQT EVAQAFCERE GLS-FIETSA LESTNVEKAF QQILTEIYH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triRab11_   LVGNKSDLRH L----RAVET DEAMAFSEQH NLA-FIETSA LDASGVDTAF QRILTEIYR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psRab11A1   LVGNKSDLRH L----RAVET DEAMAFSEQH NLA-FIETSA LDASGVDTAF QRILTEIYR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iRab11A_E   LVGNKSDLRH L----RAVST EEAMAFAEKN NLA-FIETSA LEATGVDSAF QRILTEIYK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NcRab11_CA   LVGNKSDLRH L----RAVPT EDAKKFAEEN HLS-FIETSA LDATNVELAF QNILTEIYK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flaRab11_   LVGNKSDLRH L----RAVPT EEAKQFASEN NLS-FIETSA LDASNVELAF QNILTEIYR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UmRab11_XP   LVGNKSDLRH L----RAVPT EEAKAFAAEN NLS-FIETSA LDASNVEQAF QNILTEIYR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sRab11A_C   LVGNKSDLRH L----RAVPT DEARAFAEKN GLS-FIETSA LDSTNVEAAF QTILTEIYR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DrRab11A_N   LVGNKSDLRH L----RAVPT DEARAFAEKN GLS-FLETSA LDSTNVETAF QTILTEIYR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sRab11B_A   LVGNKSDLRH L----RAVPT DEARAFAEKN NLS-FIETSA LDSTNVEEAF KNILTEIYR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DrRab11B_N   LVGNKSDLRH L----RAVPT DEARAFAEKN NLS-FIETSA LDSTNVEEAF KNILTEIYR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DmRab11_NP   LVGNKSDLRH L----RSVPT DEAKLFAERN GLS-FIETSA LDSTNVETAF QNILTEIYR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richRab11   LVGNKCDLRH L----RAVPT DEAKNFAEKN TLS-FIETSA LDSTNVETAF QNILTEIYH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MbRab11_XP   LVGNKSDLKH L----RAVPT EEAQKFAEEN DLS-FIETSA LEAENVDDAF TTILTKIYH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DdRab11_XP   LVGNKSDLRH L----REVST DEAKEFSEKH KLT-FIETSA LDSSNVELAF QNILTQIYH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GraRab11A1   LVGNKSDLQH L----KAVTT DDASAFAESN GLS-FIETSA LDNSNVEEAF RSILSEIYR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mRab11_CM   LVGNKSDLKH L----RAVTT EEGQQYADAR GLS-FIETSA LDASHVEEAF VRILTDIYR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pRab11_NP   LVGNKTDLLH L----RAVST EEAQAFAAEN NLS-FIETSA MDASNVEEAF QTVLTEIFR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mRab11A_E   LVGNKCDLSH L----RAVEE DEAKKFCTDN DLL-FIETSA LEATNVEEAF QEILEDIYKV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mRab11_EE   LVGNKCDLSH L----RAIEE EEAEKFCSDN DLL-FIETSA LEATNVEEAF QNILEDIYKV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cRab11_P3   LIGNKSDLAH L----RAVPT EESKTFAQEN QLL-FTETSA LNSENVDKAF EELINTIYQ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vRab11_AA   LVGNKSDLQE L----RAVST EDGTGFSQQE NLL-FIETSA RNATNVQEAF TTLITEIVH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vRab11_XP   LVGNKCDLSE Q----RAVTS ANALEFAKAQ NLL-FIETSA REATNVNEAF QTLICEIVN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thRab11_0   LIGNKCDLQE M----RQVKT EDAAKFAEEN NLA-FMETSA AQAINVDQAF QKLITEIYN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EhRab11A_B   IIGNKADLAQ T----REVEE ATAKEFCQKQ NLF-FFETSA LDGTNVETAF KSLLVEIFKQ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EhRab11B_X   VIGNKCDLSQ T----REVQT SEGEELAKKN NAF-FFETSA LDGSNVEEAF MTLLKKIYDD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bRab11A_X   LVGNKSDLTH L----REVNK EDGEAFAREN DLL-FFETSC LNSENVDVAF KELLSKIGD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pRab11A_X   LVGNKSDLTH L----REVTY EDGERYAKSN NLI-FFETSC LSNENIDTTF TELLNLICD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cRab11_XP   LIGNKCDLEH L----RVVKK EVADRFAREN GLS-FLETSA LEKTNVEKAF EWLAKSVYD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mRab11_XP   LIGNKCDLEH L----RVVKK EVADRFAREN GLS-FLETSA LERTNVDKAF EWLAKSVYEV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iRab11_EE   LVGNKCDLAH LPES-RQVST LEAARFAAKH SME-FLETSA LDATNVVDAF KKLIVPVGR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DmRab5_NP   LAGNKADLSN I----RVVEF DEAKQYAEEN GLL-FMETSA KTGMNVNDIF LAIAK-KLP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HsRab5_NP   LAGNKADLAS K----RAVEF QEAQAYADDN SLL-FMETSA KTAMNVNEIF MAIAK-KLP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iRab5_EE   LAGNKADLEA R----RKVEF EEAHQYAEDN DIL-HMETSA KTAVNVKDLF VAIAK-RLP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AtRab5_NP   LAGNKSDLLD A----RKVTA EDAQTYAQEN GLF-FMETSA KTATNVKEIF YEIAR-RLP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CrRab5_ED   LAGNKADLEG Q----RAVTV EEAQAYAAEN GLF-YVETSA KTSANVNELF EEIAR-KLP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TgRab5_AA   LAGNKEDLAA E----RQVPK QEAQQYADEH GIL-FLETSA KTGHNVNELF YEIAA-ALP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fRab5_CA   LAGNKNDLEE H----RAVDR ELAESFANSN NIL-FIETSA KTGQNVNELF LRIAK-KLP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_PmRab5_EE   FCGNKSDLAE E----REVPT QRGAEYAQEN DLL-FVETSA KTGANVHHVF VEIGQGELG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....|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 xml:space="preserve">18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HsRab2_NP   IQEGVF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DmRab2_NP   IQEGVF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CrRab2_XP   IQDGVF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AtRab2_CA   IQDGVF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PiRab2_EE   IQSGVC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TgRab2_EE   IQRGIY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PfRab2_PF   ILEDVY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TcRab2_XP   VQSGVV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NcRab8_XP   IIDTSGK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CnRab8_XP   LIDSQPQ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AtRab8_NP   LSDTDS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PiRab8_EE   LAESEH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HsRab8_NP   LNRKM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DmRab8_NP   TEKRME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TgRab1_XP   KQS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PiRab1_EE   REMVGE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PfRab1_PF   KKKKNF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PmRab1_EE   RAAAA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TgRab1_XP   RVQVNQQ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PmRab1_EE   RVKTAPQ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ChRab1_EA   RVQVNSQ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HsRab1_NP   RMGP--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UmRab1_XP   RMGS--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TcRab1_XP   RLAAQ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AtRab1_NP   KMGSQT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pRab11B_E   KMKDN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Rab11B_X   RTQGEEF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fRab11B_C   RLKNNN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mRab11B_E   RSRAQA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pRab11B_E   KSRLPS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bRab11B_X   KSRADA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tRab11-1_   KSLTPGQ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hRab11_X   KKKNPQ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mRab11_XP   KNLLVTQ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hRab11_X   KCRLQS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pRab11A_X   RSERQL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Rab11A_X   RQKKQI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fRab11A_C   RQKKQA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siRab11A_   ISKKAL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Rab11C_   ISKKSI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Rab11A_   ISKKAL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hRab11B_   MSRKAL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siRab11B_   VSKKAL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rRab11_XP   VSKKVL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triRab11_   MSRRNMQ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psRab11A1   MSRRNM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iRab11A_E   MSRKTIQ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cRab11_CA   VSTKNF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flaRab11_   VSSKAL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UmRab11_XP   VSNKALQ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Rab11A_C   VSQKQM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Rab11A_N   VSQKQM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Rab11B_A   VSQKQI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Rab11B_N   VSQKQM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mRab11_NP   VSQKQI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richRab11   VSQKQIK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bRab11_XP   VSQKQV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dRab11_XP   MSRPSH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raRab11A1   GSKKAL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mRab11_CM   VHKRHL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pRab11_NP   VSNRSL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mRab11A_E   NSSKPT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mRab11_EE   NSSKPT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Rab11_P3   VSKHQM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vRab11_AA   LSKQN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vRab11_XP   LNKQNV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hRab11_0   LKTRPN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hRab11A_B   -NASAV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hRab11B_X   -SSKSV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bRab11A_X   NTMYDN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pRab11A_X   HEKFGD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Rab11_XP   VVAPVD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mRab11_XP   VVTPQT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iRab11_EE   LSPT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DmRab5_NP   NDGANNQ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HsRab5_NP   NEPQNA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PiRab5_EE   NPPQ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AtRab5_NP   VQPTE-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CrRab5_ED   PEAAP-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TgRab5_AA   TRKEHD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PfRab5_CA   HKKEQE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_PmRab5_EE   ANKEE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20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21:51:00Z</dcterms:created>
  <dc:creator>Markus</dc:creator>
  <dc:description/>
  <dc:language>en-US</dc:language>
  <cp:lastModifiedBy>Markus</cp:lastModifiedBy>
  <dcterms:modified xsi:type="dcterms:W3CDTF">2010-03-30T21:51:00Z</dcterms:modified>
  <cp:revision>2</cp:revision>
  <dc:subject/>
  <dc:title/>
</cp:coreProperties>
</file>